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E30CA7" w14:textId="130E6E32" w:rsidR="008F6FBD" w:rsidRPr="006A08BD" w:rsidRDefault="008F6FBD" w:rsidP="008F6FBD">
      <w:pPr>
        <w:rPr>
          <w:rFonts w:ascii="Times New Roman" w:hAnsi="Times New Roman" w:cs="Times New Roman"/>
          <w:sz w:val="24"/>
          <w:szCs w:val="24"/>
        </w:rPr>
      </w:pPr>
      <w:r w:rsidRPr="006A08BD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E31EF6">
        <w:rPr>
          <w:rFonts w:ascii="Times New Roman" w:hAnsi="Times New Roman" w:cs="Times New Roman"/>
          <w:b/>
          <w:sz w:val="24"/>
          <w:szCs w:val="24"/>
        </w:rPr>
        <w:t>4</w:t>
      </w:r>
      <w:r w:rsidRPr="006A08B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6A08BD">
        <w:rPr>
          <w:rFonts w:ascii="Times New Roman" w:hAnsi="Times New Roman" w:cs="Times New Roman"/>
          <w:sz w:val="24"/>
          <w:szCs w:val="24"/>
        </w:rPr>
        <w:t>System Usability Scale</w:t>
      </w:r>
    </w:p>
    <w:p w14:paraId="5B6927C0" w14:textId="77777777" w:rsidR="008F6FBD" w:rsidRPr="006A08BD" w:rsidRDefault="008F6FBD" w:rsidP="008F6FBD">
      <w:pPr>
        <w:rPr>
          <w:rFonts w:ascii="Times New Roman" w:hAnsi="Times New Roman" w:cs="Times New Roman"/>
          <w:sz w:val="24"/>
          <w:szCs w:val="24"/>
        </w:rPr>
      </w:pPr>
      <w:r w:rsidRPr="006A08BD">
        <w:rPr>
          <w:rFonts w:ascii="Times New Roman" w:hAnsi="Times New Roman" w:cs="Times New Roman"/>
          <w:sz w:val="24"/>
          <w:szCs w:val="24"/>
        </w:rPr>
        <w:t>Please circle the number that reflects your immediate response to each statement.</w:t>
      </w:r>
    </w:p>
    <w:p w14:paraId="6C26DCB9" w14:textId="77777777" w:rsidR="008F6FBD" w:rsidRPr="006A08BD" w:rsidRDefault="008F6FBD" w:rsidP="008F6FBD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6A08BD">
        <w:rPr>
          <w:rFonts w:ascii="Times New Roman" w:hAnsi="Times New Roman" w:cs="Times New Roman"/>
          <w:sz w:val="24"/>
          <w:szCs w:val="24"/>
        </w:rPr>
        <w:t xml:space="preserve">Don’t think too long about each statement.  </w:t>
      </w:r>
    </w:p>
    <w:p w14:paraId="29EE8C3C" w14:textId="77777777" w:rsidR="008F6FBD" w:rsidRPr="006A08BD" w:rsidRDefault="008F6FBD" w:rsidP="008F6FBD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6A08BD">
        <w:rPr>
          <w:rFonts w:ascii="Times New Roman" w:hAnsi="Times New Roman" w:cs="Times New Roman"/>
          <w:sz w:val="24"/>
          <w:szCs w:val="24"/>
        </w:rPr>
        <w:t xml:space="preserve">Make sure you respond to every statement. </w:t>
      </w:r>
    </w:p>
    <w:p w14:paraId="3F86AA58" w14:textId="77777777" w:rsidR="008F6FBD" w:rsidRPr="006A08BD" w:rsidRDefault="008F6FBD" w:rsidP="008F6FBD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6A08BD">
        <w:rPr>
          <w:rFonts w:ascii="Times New Roman" w:hAnsi="Times New Roman" w:cs="Times New Roman"/>
          <w:sz w:val="24"/>
          <w:szCs w:val="24"/>
        </w:rPr>
        <w:t>If you don’t know how to respond, simply circle number “3.”</w:t>
      </w:r>
    </w:p>
    <w:p w14:paraId="2C41D5ED" w14:textId="77777777" w:rsidR="008F6FBD" w:rsidRPr="006A08BD" w:rsidRDefault="008F6FBD" w:rsidP="008F6FB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1Light"/>
        <w:tblW w:w="10060" w:type="dxa"/>
        <w:tblLayout w:type="fixed"/>
        <w:tblLook w:val="04A0" w:firstRow="1" w:lastRow="0" w:firstColumn="1" w:lastColumn="0" w:noHBand="0" w:noVBand="1"/>
      </w:tblPr>
      <w:tblGrid>
        <w:gridCol w:w="5240"/>
        <w:gridCol w:w="964"/>
        <w:gridCol w:w="642"/>
        <w:gridCol w:w="322"/>
        <w:gridCol w:w="964"/>
        <w:gridCol w:w="321"/>
        <w:gridCol w:w="643"/>
        <w:gridCol w:w="964"/>
      </w:tblGrid>
      <w:tr w:rsidR="008F6FBD" w:rsidRPr="006A08BD" w14:paraId="6CFF0E15" w14:textId="77777777" w:rsidTr="00A32F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74B8A469" w14:textId="77777777" w:rsidR="008F6FBD" w:rsidRPr="006A08BD" w:rsidRDefault="008F6FBD" w:rsidP="00A32F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  <w:gridSpan w:val="2"/>
          </w:tcPr>
          <w:p w14:paraId="6A883CA3" w14:textId="77777777" w:rsidR="008F6FBD" w:rsidRPr="006A08BD" w:rsidRDefault="008F6FBD" w:rsidP="008F6F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Strongly</w:t>
            </w:r>
          </w:p>
          <w:p w14:paraId="078B3A05" w14:textId="77777777" w:rsidR="008F6FBD" w:rsidRPr="006A08BD" w:rsidRDefault="008F6FBD" w:rsidP="008F6F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607" w:type="dxa"/>
            <w:gridSpan w:val="3"/>
          </w:tcPr>
          <w:p w14:paraId="033D8E83" w14:textId="77777777" w:rsidR="008F6FBD" w:rsidRPr="006A08BD" w:rsidRDefault="008F6FBD" w:rsidP="00043A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gridSpan w:val="2"/>
          </w:tcPr>
          <w:p w14:paraId="6B90F002" w14:textId="77777777" w:rsidR="008F6FBD" w:rsidRPr="006A08BD" w:rsidRDefault="008F6FBD" w:rsidP="008F6FB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Strongly</w:t>
            </w:r>
          </w:p>
          <w:p w14:paraId="32547451" w14:textId="77777777" w:rsidR="008F6FBD" w:rsidRPr="006A08BD" w:rsidRDefault="008F6FBD" w:rsidP="008F6FB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</w:tr>
      <w:tr w:rsidR="008F6FBD" w:rsidRPr="006A08BD" w14:paraId="0D417D7C" w14:textId="77777777" w:rsidTr="00A32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0FCC207C" w14:textId="77777777" w:rsidR="008F6FBD" w:rsidRPr="006A08BD" w:rsidRDefault="008F6FBD" w:rsidP="00A32F9F">
            <w:pPr>
              <w:pStyle w:val="ListParagraph"/>
              <w:numPr>
                <w:ilvl w:val="0"/>
                <w:numId w:val="7"/>
              </w:numPr>
              <w:ind w:left="447" w:hanging="447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I think that I would like to use this app (</w:t>
            </w:r>
            <w:r w:rsidRPr="006A08BD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iamable</w:t>
            </w:r>
            <w:r w:rsidRPr="006A08B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) frequently</w:t>
            </w:r>
          </w:p>
        </w:tc>
        <w:tc>
          <w:tcPr>
            <w:tcW w:w="964" w:type="dxa"/>
            <w:vAlign w:val="center"/>
          </w:tcPr>
          <w:p w14:paraId="2506FB68" w14:textId="77777777" w:rsidR="008F6FBD" w:rsidRPr="006A08BD" w:rsidRDefault="008F6FBD" w:rsidP="00A32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64" w:type="dxa"/>
            <w:gridSpan w:val="2"/>
            <w:vAlign w:val="center"/>
          </w:tcPr>
          <w:p w14:paraId="17E78DC4" w14:textId="77777777" w:rsidR="008F6FBD" w:rsidRPr="006A08BD" w:rsidRDefault="008F6FBD" w:rsidP="00A32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64" w:type="dxa"/>
            <w:vAlign w:val="center"/>
          </w:tcPr>
          <w:p w14:paraId="29364889" w14:textId="77777777" w:rsidR="008F6FBD" w:rsidRPr="006A08BD" w:rsidRDefault="008F6FBD" w:rsidP="00A32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64" w:type="dxa"/>
            <w:gridSpan w:val="2"/>
            <w:vAlign w:val="center"/>
          </w:tcPr>
          <w:p w14:paraId="22896951" w14:textId="77777777" w:rsidR="008F6FBD" w:rsidRPr="006A08BD" w:rsidRDefault="008F6FBD" w:rsidP="00A32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64" w:type="dxa"/>
            <w:vAlign w:val="center"/>
          </w:tcPr>
          <w:p w14:paraId="0C9A0F16" w14:textId="77777777" w:rsidR="008F6FBD" w:rsidRPr="006A08BD" w:rsidRDefault="008F6FBD" w:rsidP="00A32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8F6FBD" w:rsidRPr="006A08BD" w14:paraId="30A1E4F2" w14:textId="77777777" w:rsidTr="00A32F9F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2477C442" w14:textId="77777777" w:rsidR="008F6FBD" w:rsidRPr="006A08BD" w:rsidRDefault="008F6FBD" w:rsidP="00A32F9F">
            <w:pPr>
              <w:pStyle w:val="ListParagraph"/>
              <w:numPr>
                <w:ilvl w:val="0"/>
                <w:numId w:val="7"/>
              </w:numPr>
              <w:ind w:left="447" w:hanging="447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I found the app unnecessarily complex</w:t>
            </w:r>
          </w:p>
        </w:tc>
        <w:tc>
          <w:tcPr>
            <w:tcW w:w="964" w:type="dxa"/>
            <w:vAlign w:val="center"/>
          </w:tcPr>
          <w:p w14:paraId="21B0D306" w14:textId="77777777" w:rsidR="008F6FBD" w:rsidRPr="006A08BD" w:rsidRDefault="008F6FBD" w:rsidP="00A32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64" w:type="dxa"/>
            <w:gridSpan w:val="2"/>
            <w:vAlign w:val="center"/>
          </w:tcPr>
          <w:p w14:paraId="179C45C1" w14:textId="77777777" w:rsidR="008F6FBD" w:rsidRPr="006A08BD" w:rsidRDefault="008F6FBD" w:rsidP="00A32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64" w:type="dxa"/>
            <w:vAlign w:val="center"/>
          </w:tcPr>
          <w:p w14:paraId="612CB5E8" w14:textId="77777777" w:rsidR="008F6FBD" w:rsidRPr="006A08BD" w:rsidRDefault="008F6FBD" w:rsidP="00A32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64" w:type="dxa"/>
            <w:gridSpan w:val="2"/>
            <w:vAlign w:val="center"/>
          </w:tcPr>
          <w:p w14:paraId="0B4B7959" w14:textId="77777777" w:rsidR="008F6FBD" w:rsidRPr="006A08BD" w:rsidRDefault="008F6FBD" w:rsidP="00A32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64" w:type="dxa"/>
            <w:vAlign w:val="center"/>
          </w:tcPr>
          <w:p w14:paraId="697B0CAB" w14:textId="77777777" w:rsidR="008F6FBD" w:rsidRPr="006A08BD" w:rsidRDefault="008F6FBD" w:rsidP="00A32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8F6FBD" w:rsidRPr="006A08BD" w14:paraId="4D7CBD35" w14:textId="77777777" w:rsidTr="00A32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4DD8F62C" w14:textId="77777777" w:rsidR="008F6FBD" w:rsidRPr="006A08BD" w:rsidRDefault="008F6FBD" w:rsidP="00A32F9F">
            <w:pPr>
              <w:pStyle w:val="ListParagraph"/>
              <w:numPr>
                <w:ilvl w:val="0"/>
                <w:numId w:val="7"/>
              </w:numPr>
              <w:ind w:left="447" w:hanging="447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I thought the app was easy to use</w:t>
            </w:r>
          </w:p>
        </w:tc>
        <w:tc>
          <w:tcPr>
            <w:tcW w:w="964" w:type="dxa"/>
            <w:vAlign w:val="center"/>
          </w:tcPr>
          <w:p w14:paraId="1768E328" w14:textId="77777777" w:rsidR="008F6FBD" w:rsidRPr="006A08BD" w:rsidRDefault="008F6FBD" w:rsidP="00A32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64" w:type="dxa"/>
            <w:gridSpan w:val="2"/>
            <w:vAlign w:val="center"/>
          </w:tcPr>
          <w:p w14:paraId="2DDF41F6" w14:textId="77777777" w:rsidR="008F6FBD" w:rsidRPr="006A08BD" w:rsidRDefault="008F6FBD" w:rsidP="00A32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64" w:type="dxa"/>
            <w:vAlign w:val="center"/>
          </w:tcPr>
          <w:p w14:paraId="68F23855" w14:textId="77777777" w:rsidR="008F6FBD" w:rsidRPr="006A08BD" w:rsidRDefault="008F6FBD" w:rsidP="00A32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64" w:type="dxa"/>
            <w:gridSpan w:val="2"/>
            <w:vAlign w:val="center"/>
          </w:tcPr>
          <w:p w14:paraId="2F67F709" w14:textId="77777777" w:rsidR="008F6FBD" w:rsidRPr="006A08BD" w:rsidRDefault="008F6FBD" w:rsidP="00A32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64" w:type="dxa"/>
            <w:vAlign w:val="center"/>
          </w:tcPr>
          <w:p w14:paraId="427CEC29" w14:textId="77777777" w:rsidR="008F6FBD" w:rsidRPr="006A08BD" w:rsidRDefault="008F6FBD" w:rsidP="00A32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8F6FBD" w:rsidRPr="006A08BD" w14:paraId="4B638762" w14:textId="77777777" w:rsidTr="00A32F9F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45736BB3" w14:textId="77777777" w:rsidR="008F6FBD" w:rsidRPr="006A08BD" w:rsidRDefault="008F6FBD" w:rsidP="00A32F9F">
            <w:pPr>
              <w:pStyle w:val="ListParagraph"/>
              <w:numPr>
                <w:ilvl w:val="0"/>
                <w:numId w:val="7"/>
              </w:numPr>
              <w:ind w:left="447" w:hanging="447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I think that I would need the support of a technical person to be able to use this app</w:t>
            </w:r>
          </w:p>
        </w:tc>
        <w:tc>
          <w:tcPr>
            <w:tcW w:w="964" w:type="dxa"/>
            <w:vAlign w:val="center"/>
          </w:tcPr>
          <w:p w14:paraId="77F79CDF" w14:textId="77777777" w:rsidR="008F6FBD" w:rsidRPr="006A08BD" w:rsidRDefault="008F6FBD" w:rsidP="00A32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64" w:type="dxa"/>
            <w:gridSpan w:val="2"/>
            <w:vAlign w:val="center"/>
          </w:tcPr>
          <w:p w14:paraId="714A17F6" w14:textId="77777777" w:rsidR="008F6FBD" w:rsidRPr="006A08BD" w:rsidRDefault="008F6FBD" w:rsidP="00A32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64" w:type="dxa"/>
            <w:vAlign w:val="center"/>
          </w:tcPr>
          <w:p w14:paraId="4286296F" w14:textId="77777777" w:rsidR="008F6FBD" w:rsidRPr="006A08BD" w:rsidRDefault="008F6FBD" w:rsidP="00A32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64" w:type="dxa"/>
            <w:gridSpan w:val="2"/>
            <w:vAlign w:val="center"/>
          </w:tcPr>
          <w:p w14:paraId="2FF064E9" w14:textId="77777777" w:rsidR="008F6FBD" w:rsidRPr="006A08BD" w:rsidRDefault="008F6FBD" w:rsidP="00A32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64" w:type="dxa"/>
            <w:vAlign w:val="center"/>
          </w:tcPr>
          <w:p w14:paraId="345C1377" w14:textId="77777777" w:rsidR="008F6FBD" w:rsidRPr="006A08BD" w:rsidRDefault="008F6FBD" w:rsidP="00A32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8F6FBD" w:rsidRPr="006A08BD" w14:paraId="376AA608" w14:textId="77777777" w:rsidTr="00A32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444D9B8F" w14:textId="77777777" w:rsidR="008F6FBD" w:rsidRPr="006A08BD" w:rsidRDefault="008F6FBD" w:rsidP="00A32F9F">
            <w:pPr>
              <w:pStyle w:val="ListParagraph"/>
              <w:numPr>
                <w:ilvl w:val="0"/>
                <w:numId w:val="7"/>
              </w:numPr>
              <w:ind w:left="447" w:hanging="447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I found the various functions in this app were well integrated</w:t>
            </w:r>
          </w:p>
        </w:tc>
        <w:tc>
          <w:tcPr>
            <w:tcW w:w="964" w:type="dxa"/>
            <w:vAlign w:val="center"/>
          </w:tcPr>
          <w:p w14:paraId="7055986F" w14:textId="77777777" w:rsidR="008F6FBD" w:rsidRPr="006A08BD" w:rsidRDefault="008F6FBD" w:rsidP="00A32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64" w:type="dxa"/>
            <w:gridSpan w:val="2"/>
            <w:vAlign w:val="center"/>
          </w:tcPr>
          <w:p w14:paraId="1EC5D236" w14:textId="77777777" w:rsidR="008F6FBD" w:rsidRPr="006A08BD" w:rsidRDefault="008F6FBD" w:rsidP="00A32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64" w:type="dxa"/>
            <w:vAlign w:val="center"/>
          </w:tcPr>
          <w:p w14:paraId="261E2D12" w14:textId="77777777" w:rsidR="008F6FBD" w:rsidRPr="006A08BD" w:rsidRDefault="008F6FBD" w:rsidP="00A32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64" w:type="dxa"/>
            <w:gridSpan w:val="2"/>
            <w:vAlign w:val="center"/>
          </w:tcPr>
          <w:p w14:paraId="6EB3E201" w14:textId="77777777" w:rsidR="008F6FBD" w:rsidRPr="006A08BD" w:rsidRDefault="008F6FBD" w:rsidP="00A32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64" w:type="dxa"/>
            <w:vAlign w:val="center"/>
          </w:tcPr>
          <w:p w14:paraId="05F231BC" w14:textId="77777777" w:rsidR="008F6FBD" w:rsidRPr="006A08BD" w:rsidRDefault="008F6FBD" w:rsidP="00A32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8F6FBD" w:rsidRPr="006A08BD" w14:paraId="067EB409" w14:textId="77777777" w:rsidTr="00A32F9F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1170453E" w14:textId="77777777" w:rsidR="008F6FBD" w:rsidRPr="006A08BD" w:rsidRDefault="008F6FBD" w:rsidP="00A32F9F">
            <w:pPr>
              <w:pStyle w:val="ListParagraph"/>
              <w:numPr>
                <w:ilvl w:val="0"/>
                <w:numId w:val="7"/>
              </w:numPr>
              <w:ind w:left="447" w:hanging="447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I thought there was too much inconsistency in this app</w:t>
            </w:r>
          </w:p>
        </w:tc>
        <w:tc>
          <w:tcPr>
            <w:tcW w:w="964" w:type="dxa"/>
            <w:vAlign w:val="center"/>
          </w:tcPr>
          <w:p w14:paraId="1B1D282D" w14:textId="77777777" w:rsidR="008F6FBD" w:rsidRPr="006A08BD" w:rsidRDefault="008F6FBD" w:rsidP="00A32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64" w:type="dxa"/>
            <w:gridSpan w:val="2"/>
            <w:vAlign w:val="center"/>
          </w:tcPr>
          <w:p w14:paraId="489B1938" w14:textId="77777777" w:rsidR="008F6FBD" w:rsidRPr="006A08BD" w:rsidRDefault="008F6FBD" w:rsidP="00A32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64" w:type="dxa"/>
            <w:vAlign w:val="center"/>
          </w:tcPr>
          <w:p w14:paraId="01234F24" w14:textId="77777777" w:rsidR="008F6FBD" w:rsidRPr="006A08BD" w:rsidRDefault="008F6FBD" w:rsidP="00A32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64" w:type="dxa"/>
            <w:gridSpan w:val="2"/>
            <w:vAlign w:val="center"/>
          </w:tcPr>
          <w:p w14:paraId="429FCABB" w14:textId="77777777" w:rsidR="008F6FBD" w:rsidRPr="006A08BD" w:rsidRDefault="008F6FBD" w:rsidP="00A32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64" w:type="dxa"/>
            <w:vAlign w:val="center"/>
          </w:tcPr>
          <w:p w14:paraId="073139AF" w14:textId="77777777" w:rsidR="008F6FBD" w:rsidRPr="006A08BD" w:rsidRDefault="008F6FBD" w:rsidP="00A32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8F6FBD" w:rsidRPr="006A08BD" w14:paraId="70879904" w14:textId="77777777" w:rsidTr="00A32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45CD7F5B" w14:textId="77777777" w:rsidR="008F6FBD" w:rsidRPr="006A08BD" w:rsidRDefault="008F6FBD" w:rsidP="00A32F9F">
            <w:pPr>
              <w:pStyle w:val="ListParagraph"/>
              <w:numPr>
                <w:ilvl w:val="0"/>
                <w:numId w:val="7"/>
              </w:numPr>
              <w:ind w:left="447" w:hanging="447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I would imagine that most people would learn to use this app very quickly</w:t>
            </w:r>
          </w:p>
        </w:tc>
        <w:tc>
          <w:tcPr>
            <w:tcW w:w="964" w:type="dxa"/>
            <w:vAlign w:val="center"/>
          </w:tcPr>
          <w:p w14:paraId="779BA7D6" w14:textId="77777777" w:rsidR="008F6FBD" w:rsidRPr="006A08BD" w:rsidRDefault="008F6FBD" w:rsidP="00A32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64" w:type="dxa"/>
            <w:gridSpan w:val="2"/>
            <w:vAlign w:val="center"/>
          </w:tcPr>
          <w:p w14:paraId="2982BE85" w14:textId="77777777" w:rsidR="008F6FBD" w:rsidRPr="006A08BD" w:rsidRDefault="008F6FBD" w:rsidP="00A32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64" w:type="dxa"/>
            <w:vAlign w:val="center"/>
          </w:tcPr>
          <w:p w14:paraId="17D3BEDF" w14:textId="77777777" w:rsidR="008F6FBD" w:rsidRPr="006A08BD" w:rsidRDefault="008F6FBD" w:rsidP="00A32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64" w:type="dxa"/>
            <w:gridSpan w:val="2"/>
            <w:vAlign w:val="center"/>
          </w:tcPr>
          <w:p w14:paraId="314E4096" w14:textId="77777777" w:rsidR="008F6FBD" w:rsidRPr="006A08BD" w:rsidRDefault="008F6FBD" w:rsidP="00A32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64" w:type="dxa"/>
            <w:vAlign w:val="center"/>
          </w:tcPr>
          <w:p w14:paraId="22109096" w14:textId="77777777" w:rsidR="008F6FBD" w:rsidRPr="006A08BD" w:rsidRDefault="008F6FBD" w:rsidP="00A32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8F6FBD" w:rsidRPr="006A08BD" w14:paraId="28B490CA" w14:textId="77777777" w:rsidTr="00A32F9F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1D061615" w14:textId="77777777" w:rsidR="008F6FBD" w:rsidRPr="006A08BD" w:rsidRDefault="008F6FBD" w:rsidP="00A32F9F">
            <w:pPr>
              <w:pStyle w:val="ListParagraph"/>
              <w:numPr>
                <w:ilvl w:val="0"/>
                <w:numId w:val="7"/>
              </w:numPr>
              <w:ind w:left="447" w:hanging="447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I found the app very awkward to use</w:t>
            </w:r>
          </w:p>
        </w:tc>
        <w:tc>
          <w:tcPr>
            <w:tcW w:w="964" w:type="dxa"/>
            <w:vAlign w:val="center"/>
          </w:tcPr>
          <w:p w14:paraId="0D89DF33" w14:textId="77777777" w:rsidR="008F6FBD" w:rsidRPr="006A08BD" w:rsidRDefault="008F6FBD" w:rsidP="00A32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64" w:type="dxa"/>
            <w:gridSpan w:val="2"/>
            <w:vAlign w:val="center"/>
          </w:tcPr>
          <w:p w14:paraId="7D446A83" w14:textId="77777777" w:rsidR="008F6FBD" w:rsidRPr="006A08BD" w:rsidRDefault="008F6FBD" w:rsidP="00A32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64" w:type="dxa"/>
            <w:vAlign w:val="center"/>
          </w:tcPr>
          <w:p w14:paraId="44B70C44" w14:textId="77777777" w:rsidR="008F6FBD" w:rsidRPr="006A08BD" w:rsidRDefault="008F6FBD" w:rsidP="00A32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64" w:type="dxa"/>
            <w:gridSpan w:val="2"/>
            <w:vAlign w:val="center"/>
          </w:tcPr>
          <w:p w14:paraId="3D5E5D1A" w14:textId="77777777" w:rsidR="008F6FBD" w:rsidRPr="006A08BD" w:rsidRDefault="008F6FBD" w:rsidP="00A32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64" w:type="dxa"/>
            <w:vAlign w:val="center"/>
          </w:tcPr>
          <w:p w14:paraId="68268476" w14:textId="77777777" w:rsidR="008F6FBD" w:rsidRPr="006A08BD" w:rsidRDefault="008F6FBD" w:rsidP="00A32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A32F9F" w:rsidRPr="006A08BD" w14:paraId="4F234AA5" w14:textId="77777777" w:rsidTr="00A32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32235AC5" w14:textId="77777777" w:rsidR="008F6FBD" w:rsidRPr="006A08BD" w:rsidRDefault="008F6FBD" w:rsidP="00A32F9F">
            <w:pPr>
              <w:pStyle w:val="ListParagraph"/>
              <w:numPr>
                <w:ilvl w:val="0"/>
                <w:numId w:val="7"/>
              </w:numPr>
              <w:ind w:left="447" w:hanging="447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A08B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I felt very confident using the app</w:t>
            </w:r>
          </w:p>
        </w:tc>
        <w:tc>
          <w:tcPr>
            <w:tcW w:w="964" w:type="dxa"/>
            <w:vAlign w:val="center"/>
          </w:tcPr>
          <w:p w14:paraId="115DF2B0" w14:textId="77777777" w:rsidR="008F6FBD" w:rsidRPr="006A08BD" w:rsidRDefault="008F6FBD" w:rsidP="00A32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64" w:type="dxa"/>
            <w:gridSpan w:val="2"/>
            <w:vAlign w:val="center"/>
          </w:tcPr>
          <w:p w14:paraId="5C34097A" w14:textId="77777777" w:rsidR="008F6FBD" w:rsidRPr="006A08BD" w:rsidRDefault="008F6FBD" w:rsidP="00A32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64" w:type="dxa"/>
            <w:vAlign w:val="center"/>
          </w:tcPr>
          <w:p w14:paraId="535C685B" w14:textId="77777777" w:rsidR="008F6FBD" w:rsidRPr="006A08BD" w:rsidRDefault="008F6FBD" w:rsidP="00A32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64" w:type="dxa"/>
            <w:gridSpan w:val="2"/>
            <w:vAlign w:val="center"/>
          </w:tcPr>
          <w:p w14:paraId="1B1C5F80" w14:textId="77777777" w:rsidR="008F6FBD" w:rsidRPr="006A08BD" w:rsidRDefault="008F6FBD" w:rsidP="00A32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64" w:type="dxa"/>
            <w:vAlign w:val="center"/>
          </w:tcPr>
          <w:p w14:paraId="2A886F51" w14:textId="77777777" w:rsidR="008F6FBD" w:rsidRPr="006A08BD" w:rsidRDefault="008F6FBD" w:rsidP="00A32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8F6FBD" w:rsidRPr="006A08BD" w14:paraId="494F65F4" w14:textId="77777777" w:rsidTr="00A32F9F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17F37C14" w14:textId="77777777" w:rsidR="008F6FBD" w:rsidRPr="006A08BD" w:rsidRDefault="008F6FBD" w:rsidP="00A32F9F">
            <w:pPr>
              <w:pStyle w:val="ListParagraph"/>
              <w:numPr>
                <w:ilvl w:val="0"/>
                <w:numId w:val="7"/>
              </w:numPr>
              <w:ind w:left="447" w:hanging="447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A08BD">
              <w:rPr>
                <w:rFonts w:ascii="Times New Roman" w:hAnsi="Times New Roman" w:cs="Times New Roman"/>
                <w:b w:val="0"/>
                <w:sz w:val="24"/>
                <w:szCs w:val="24"/>
              </w:rPr>
              <w:t>I needed to learn a lot of things before I could get going with this app</w:t>
            </w:r>
          </w:p>
        </w:tc>
        <w:tc>
          <w:tcPr>
            <w:tcW w:w="964" w:type="dxa"/>
            <w:vAlign w:val="center"/>
          </w:tcPr>
          <w:p w14:paraId="72EBC076" w14:textId="77777777" w:rsidR="008F6FBD" w:rsidRPr="006A08BD" w:rsidRDefault="008F6FBD" w:rsidP="00A32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64" w:type="dxa"/>
            <w:gridSpan w:val="2"/>
            <w:vAlign w:val="center"/>
          </w:tcPr>
          <w:p w14:paraId="59436DB8" w14:textId="77777777" w:rsidR="008F6FBD" w:rsidRPr="006A08BD" w:rsidRDefault="008F6FBD" w:rsidP="00A32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64" w:type="dxa"/>
            <w:vAlign w:val="center"/>
          </w:tcPr>
          <w:p w14:paraId="0AD5199E" w14:textId="77777777" w:rsidR="008F6FBD" w:rsidRPr="006A08BD" w:rsidRDefault="008F6FBD" w:rsidP="00A32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64" w:type="dxa"/>
            <w:gridSpan w:val="2"/>
            <w:vAlign w:val="center"/>
          </w:tcPr>
          <w:p w14:paraId="2C4479D9" w14:textId="77777777" w:rsidR="008F6FBD" w:rsidRPr="006A08BD" w:rsidRDefault="008F6FBD" w:rsidP="00A32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64" w:type="dxa"/>
            <w:vAlign w:val="center"/>
          </w:tcPr>
          <w:p w14:paraId="5A033D31" w14:textId="77777777" w:rsidR="008F6FBD" w:rsidRPr="006A08BD" w:rsidRDefault="008F6FBD" w:rsidP="00A32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08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</w:tbl>
    <w:p w14:paraId="060723BA" w14:textId="77777777" w:rsidR="008F6FBD" w:rsidRPr="006A08BD" w:rsidRDefault="008F6FBD" w:rsidP="008F6FBD">
      <w:pPr>
        <w:spacing w:before="120"/>
        <w:rPr>
          <w:rFonts w:ascii="Times New Roman" w:hAnsi="Times New Roman" w:cs="Times New Roman"/>
          <w:sz w:val="20"/>
        </w:rPr>
      </w:pPr>
      <w:r w:rsidRPr="006A08BD">
        <w:rPr>
          <w:rFonts w:ascii="Times New Roman" w:eastAsia="Calibri" w:hAnsi="Times New Roman" w:cs="Times New Roman"/>
          <w:szCs w:val="24"/>
        </w:rPr>
        <w:t>(Adapted from Brooke, 1996)</w:t>
      </w:r>
    </w:p>
    <w:sectPr w:rsidR="008F6FBD" w:rsidRPr="006A08BD" w:rsidSect="002872DD">
      <w:headerReference w:type="default" r:id="rId7"/>
      <w:pgSz w:w="12240" w:h="15840"/>
      <w:pgMar w:top="1134" w:right="1134" w:bottom="1134" w:left="1134" w:header="709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FE0B51" w14:textId="77777777" w:rsidR="001B31B3" w:rsidRDefault="001B31B3" w:rsidP="00CD26BF">
      <w:pPr>
        <w:spacing w:after="0" w:line="240" w:lineRule="auto"/>
      </w:pPr>
      <w:r>
        <w:separator/>
      </w:r>
    </w:p>
  </w:endnote>
  <w:endnote w:type="continuationSeparator" w:id="0">
    <w:p w14:paraId="27CDE23D" w14:textId="77777777" w:rsidR="001B31B3" w:rsidRDefault="001B31B3" w:rsidP="00CD26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1498A3" w14:textId="77777777" w:rsidR="001B31B3" w:rsidRDefault="001B31B3" w:rsidP="00CD26BF">
      <w:pPr>
        <w:spacing w:after="0" w:line="240" w:lineRule="auto"/>
      </w:pPr>
      <w:r>
        <w:separator/>
      </w:r>
    </w:p>
  </w:footnote>
  <w:footnote w:type="continuationSeparator" w:id="0">
    <w:p w14:paraId="6BD30EDB" w14:textId="77777777" w:rsidR="001B31B3" w:rsidRDefault="001B31B3" w:rsidP="00CD26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E2A407" w14:textId="77777777" w:rsidR="006A13B0" w:rsidRPr="006A13B0" w:rsidRDefault="006A13B0" w:rsidP="006A13B0">
    <w:pPr>
      <w:pStyle w:val="Header"/>
      <w:pBdr>
        <w:bottom w:val="single" w:sz="8" w:space="1" w:color="7F7F7F" w:themeColor="text1" w:themeTint="80"/>
      </w:pBdr>
      <w:rPr>
        <w:rFonts w:ascii="Times New Roman" w:hAnsi="Times New Roman" w:cs="Times New Roman"/>
        <w:b/>
        <w:sz w:val="24"/>
        <w:szCs w:val="24"/>
      </w:rPr>
    </w:pPr>
    <w:r w:rsidRPr="006A13B0">
      <w:rPr>
        <w:rFonts w:ascii="Times New Roman" w:hAnsi="Times New Roman" w:cs="Times New Roman"/>
        <w:b/>
        <w:sz w:val="24"/>
        <w:szCs w:val="24"/>
      </w:rPr>
      <w:t>Multimedia Appendix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A34D4C"/>
    <w:multiLevelType w:val="hybridMultilevel"/>
    <w:tmpl w:val="66CE7F8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6F06A5"/>
    <w:multiLevelType w:val="hybridMultilevel"/>
    <w:tmpl w:val="0FEC4C94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5EA32D2"/>
    <w:multiLevelType w:val="hybridMultilevel"/>
    <w:tmpl w:val="490EF62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946FDB"/>
    <w:multiLevelType w:val="hybridMultilevel"/>
    <w:tmpl w:val="2F1A7B66"/>
    <w:lvl w:ilvl="0" w:tplc="4A8EB4F2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737299A"/>
    <w:multiLevelType w:val="hybridMultilevel"/>
    <w:tmpl w:val="D81C4534"/>
    <w:lvl w:ilvl="0" w:tplc="4A8EB4F2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015A00"/>
    <w:multiLevelType w:val="hybridMultilevel"/>
    <w:tmpl w:val="1C506C7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1C1C90"/>
    <w:multiLevelType w:val="hybridMultilevel"/>
    <w:tmpl w:val="B80E6C98"/>
    <w:lvl w:ilvl="0" w:tplc="94B2E546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84746C5"/>
    <w:multiLevelType w:val="hybridMultilevel"/>
    <w:tmpl w:val="809AF73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021CF2"/>
    <w:multiLevelType w:val="hybridMultilevel"/>
    <w:tmpl w:val="4C98D7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313B64"/>
    <w:multiLevelType w:val="hybridMultilevel"/>
    <w:tmpl w:val="7304CDC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8"/>
  </w:num>
  <w:num w:numId="4">
    <w:abstractNumId w:val="7"/>
  </w:num>
  <w:num w:numId="5">
    <w:abstractNumId w:val="2"/>
  </w:num>
  <w:num w:numId="6">
    <w:abstractNumId w:val="5"/>
  </w:num>
  <w:num w:numId="7">
    <w:abstractNumId w:val="1"/>
  </w:num>
  <w:num w:numId="8">
    <w:abstractNumId w:val="9"/>
  </w:num>
  <w:num w:numId="9">
    <w:abstractNumId w:val="3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5243"/>
    <w:rsid w:val="00043A77"/>
    <w:rsid w:val="00121F71"/>
    <w:rsid w:val="001B31B3"/>
    <w:rsid w:val="001C3CD3"/>
    <w:rsid w:val="00276AC7"/>
    <w:rsid w:val="002872DD"/>
    <w:rsid w:val="00295ABC"/>
    <w:rsid w:val="006A08BD"/>
    <w:rsid w:val="006A13B0"/>
    <w:rsid w:val="007B75DC"/>
    <w:rsid w:val="007F0941"/>
    <w:rsid w:val="008577B4"/>
    <w:rsid w:val="008B1347"/>
    <w:rsid w:val="008F6FBD"/>
    <w:rsid w:val="00994591"/>
    <w:rsid w:val="00A1368F"/>
    <w:rsid w:val="00A32F9F"/>
    <w:rsid w:val="00AA2258"/>
    <w:rsid w:val="00C550C7"/>
    <w:rsid w:val="00CD26BF"/>
    <w:rsid w:val="00D74186"/>
    <w:rsid w:val="00E31EF6"/>
    <w:rsid w:val="00E93982"/>
    <w:rsid w:val="00EE2F8B"/>
    <w:rsid w:val="00F95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9D3F4"/>
  <w15:chartTrackingRefBased/>
  <w15:docId w15:val="{52374F08-5BD6-490D-8F44-42E35A0A8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E2F8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CD26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26BF"/>
  </w:style>
  <w:style w:type="paragraph" w:styleId="Footer">
    <w:name w:val="footer"/>
    <w:basedOn w:val="Normal"/>
    <w:link w:val="FooterChar"/>
    <w:uiPriority w:val="99"/>
    <w:unhideWhenUsed/>
    <w:rsid w:val="00CD26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26BF"/>
  </w:style>
  <w:style w:type="character" w:styleId="Hyperlink">
    <w:name w:val="Hyperlink"/>
    <w:basedOn w:val="DefaultParagraphFont"/>
    <w:uiPriority w:val="99"/>
    <w:unhideWhenUsed/>
    <w:rsid w:val="00CD26B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D26BF"/>
    <w:pPr>
      <w:ind w:left="720"/>
      <w:contextualSpacing/>
    </w:pPr>
  </w:style>
  <w:style w:type="table" w:styleId="TableGrid">
    <w:name w:val="Table Grid"/>
    <w:basedOn w:val="TableNormal"/>
    <w:uiPriority w:val="39"/>
    <w:rsid w:val="008F6F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F6FB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rsid w:val="00A32F9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dTable1Light">
    <w:name w:val="Grid Table 1 Light"/>
    <w:basedOn w:val="TableNormal"/>
    <w:uiPriority w:val="46"/>
    <w:rsid w:val="00A32F9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">
    <w:name w:val="List Table 1 Light"/>
    <w:basedOn w:val="TableNormal"/>
    <w:uiPriority w:val="46"/>
    <w:rsid w:val="00A32F9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2">
    <w:name w:val="Table Grid2"/>
    <w:basedOn w:val="TableNormal"/>
    <w:next w:val="TableGrid"/>
    <w:uiPriority w:val="39"/>
    <w:rsid w:val="002872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Sinclair</dc:creator>
  <cp:keywords/>
  <dc:description/>
  <cp:lastModifiedBy>Sinclair, Susanne</cp:lastModifiedBy>
  <cp:revision>2</cp:revision>
  <dcterms:created xsi:type="dcterms:W3CDTF">2021-02-05T17:44:00Z</dcterms:created>
  <dcterms:modified xsi:type="dcterms:W3CDTF">2021-02-05T17:44:00Z</dcterms:modified>
</cp:coreProperties>
</file>